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079C3" w14:textId="77777777" w:rsidR="00026B3F" w:rsidRPr="00225340" w:rsidRDefault="00026B3F" w:rsidP="00026B3F">
      <w:pPr>
        <w:pStyle w:val="BodyText"/>
        <w:rPr>
          <w:rFonts w:ascii="Arial" w:hAnsi="Arial" w:cs="Arial"/>
          <w:sz w:val="20"/>
          <w:szCs w:val="20"/>
        </w:rPr>
      </w:pPr>
      <w:bookmarkStart w:id="0" w:name="Xb6a565b1e118e955366afae5801b73e686feca3"/>
    </w:p>
    <w:p w14:paraId="60808EA4" w14:textId="0D64F758" w:rsidR="00491D26" w:rsidRPr="00225340" w:rsidRDefault="00026B3F" w:rsidP="00BE6C02">
      <w:pPr>
        <w:pStyle w:val="Heading1"/>
        <w:jc w:val="center"/>
        <w:rPr>
          <w:rFonts w:ascii="Arial" w:hAnsi="Arial" w:cs="Arial"/>
          <w:color w:val="auto"/>
          <w:sz w:val="20"/>
          <w:szCs w:val="20"/>
        </w:rPr>
      </w:pPr>
      <w:r w:rsidRPr="00225340">
        <w:rPr>
          <w:rFonts w:ascii="Arial" w:hAnsi="Arial" w:cs="Arial"/>
          <w:color w:val="auto"/>
          <w:sz w:val="20"/>
          <w:szCs w:val="20"/>
        </w:rPr>
        <w:t xml:space="preserve">Supplementary </w:t>
      </w:r>
      <w:r w:rsidR="00933F25" w:rsidRPr="00225340">
        <w:rPr>
          <w:rFonts w:ascii="Arial" w:hAnsi="Arial" w:cs="Arial"/>
          <w:color w:val="auto"/>
          <w:sz w:val="20"/>
          <w:szCs w:val="20"/>
        </w:rPr>
        <w:t>Table</w:t>
      </w:r>
      <w:r w:rsidR="00A27509">
        <w:rPr>
          <w:rFonts w:ascii="Arial" w:hAnsi="Arial" w:cs="Arial"/>
          <w:color w:val="auto"/>
          <w:sz w:val="20"/>
          <w:szCs w:val="20"/>
        </w:rPr>
        <w:t xml:space="preserve"> 7</w:t>
      </w:r>
      <w:r w:rsidR="00933F25" w:rsidRPr="00225340">
        <w:rPr>
          <w:rFonts w:ascii="Arial" w:hAnsi="Arial" w:cs="Arial"/>
          <w:color w:val="auto"/>
          <w:sz w:val="20"/>
          <w:szCs w:val="20"/>
        </w:rPr>
        <w:t xml:space="preserve"> : Demographic description </w:t>
      </w:r>
      <w:r w:rsidR="00C23FD1" w:rsidRPr="00225340">
        <w:rPr>
          <w:rFonts w:ascii="Arial" w:hAnsi="Arial" w:cs="Arial"/>
          <w:color w:val="auto"/>
          <w:sz w:val="20"/>
          <w:szCs w:val="20"/>
        </w:rPr>
        <w:t>of</w:t>
      </w:r>
      <w:r w:rsidR="00933F25" w:rsidRPr="00225340">
        <w:rPr>
          <w:rFonts w:ascii="Arial" w:hAnsi="Arial" w:cs="Arial"/>
          <w:color w:val="auto"/>
          <w:sz w:val="20"/>
          <w:szCs w:val="20"/>
        </w:rPr>
        <w:t xml:space="preserve"> TCGA </w:t>
      </w:r>
      <w:bookmarkEnd w:id="0"/>
      <w:r w:rsidR="00C23FD1" w:rsidRPr="00225340">
        <w:rPr>
          <w:rFonts w:ascii="Arial" w:hAnsi="Arial" w:cs="Arial"/>
          <w:color w:val="auto"/>
          <w:sz w:val="20"/>
          <w:szCs w:val="20"/>
        </w:rPr>
        <w:t>cohort</w:t>
      </w:r>
    </w:p>
    <w:p w14:paraId="3EED1374" w14:textId="57176492" w:rsidR="00491D26" w:rsidRPr="00225340" w:rsidRDefault="00491D26">
      <w:pPr>
        <w:pStyle w:val="SourceCode"/>
        <w:rPr>
          <w:rFonts w:ascii="Arial" w:hAnsi="Arial" w:cs="Arial"/>
          <w:sz w:val="20"/>
          <w:szCs w:val="20"/>
        </w:rPr>
      </w:pPr>
    </w:p>
    <w:tbl>
      <w:tblPr>
        <w:tblStyle w:val="Table"/>
        <w:tblW w:w="14195" w:type="dxa"/>
        <w:jc w:val="center"/>
        <w:tblLayout w:type="fixed"/>
        <w:tblLook w:val="0420" w:firstRow="1" w:lastRow="0" w:firstColumn="0" w:lastColumn="0" w:noHBand="0" w:noVBand="1"/>
      </w:tblPr>
      <w:tblGrid>
        <w:gridCol w:w="1621"/>
        <w:gridCol w:w="2541"/>
        <w:gridCol w:w="2552"/>
        <w:gridCol w:w="2429"/>
        <w:gridCol w:w="2341"/>
        <w:gridCol w:w="1800"/>
        <w:gridCol w:w="911"/>
      </w:tblGrid>
      <w:tr w:rsidR="00BE6C02" w:rsidRPr="00225340" w14:paraId="7ED74B73" w14:textId="77777777">
        <w:trPr>
          <w:cantSplit/>
          <w:tblHeader/>
          <w:jc w:val="center"/>
        </w:trPr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15DE" w14:textId="77777777" w:rsidR="00491D26" w:rsidRPr="00225340" w:rsidRDefault="00491D26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BF7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mutTERTwt (N=208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F01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mutTERTmut (N=26)</w:t>
            </w:r>
          </w:p>
        </w:tc>
        <w:tc>
          <w:tcPr>
            <w:tcW w:w="24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2F0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wtTERTwt (N=206)</w:t>
            </w:r>
          </w:p>
        </w:tc>
        <w:tc>
          <w:tcPr>
            <w:tcW w:w="23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A10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BRAFwtTERTmut (N=4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EEB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Total (N=444)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07BA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P_value</w:t>
            </w:r>
          </w:p>
        </w:tc>
      </w:tr>
      <w:tr w:rsidR="00BE6C02" w:rsidRPr="00225340" w14:paraId="12756EA1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75A9" w14:textId="77777777" w:rsidR="00491D26" w:rsidRPr="00225340" w:rsidRDefault="00933F2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AA09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40CB7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7C41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B72A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7FCE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C87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37D7D672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DCB2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edian (Range)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7A1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2.50 (0.00, 78.00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E37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5.00 (0.00, 89.00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781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4.50 (0.00, 88.00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E49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2.50 (33.00, 69.0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A94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5.00 (0.00, 89.00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17FC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179E046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9A38" w14:textId="77777777" w:rsidR="00491D26" w:rsidRPr="00225340" w:rsidRDefault="00933F2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4922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81AF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D25D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380B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B3F2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11C5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.695</w:t>
            </w:r>
          </w:p>
        </w:tc>
      </w:tr>
      <w:tr w:rsidR="00BE6C02" w:rsidRPr="00225340" w14:paraId="309BB6A2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91A8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A4AA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0 (4.8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C96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1.5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3E6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 (6.3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A724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E7B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6 (5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51CB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4265FDB7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2F2E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D8B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45 (69.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D37A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7 (65.4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E31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40 (68.0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8ED1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 (10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E13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06 (68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97A3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2C270D2D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237B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02E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3 (25.5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E38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 (23.1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B82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3 (25.7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025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B0C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12 (25.2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8EB8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57E20B16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3323" w14:textId="77777777" w:rsidR="00491D26" w:rsidRPr="00225340" w:rsidRDefault="00933F2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T.stag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C3F9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DD7A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901A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F5CF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E129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CF5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789BBB65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1ED7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DB6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0 (4.8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A1D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1.5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4B9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 (6.3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A5F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FB9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6 (5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F4E4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416B896D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1977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1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A2C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4 (6.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71A3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7.7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218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9 (9.2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05E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179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5 (7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A735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344EAAA4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FE07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1a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52DC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 (4.3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1AD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9BB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 (4.4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9D5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F4C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8 (4.1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DAD4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60700740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3530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1b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6439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6 (17.3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A07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3.8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E04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7 (13.1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F07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072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4 (14.4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622C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05551D5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1737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2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613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7 (27.4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325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 (23.1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898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71 (34.5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C9E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5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4053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6 (30.6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5E9C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47B2FC03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039C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3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707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77 (37.0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193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 (30.8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FFB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0 (29.1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FA0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5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E9B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46 (32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EA6B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32C6AFEF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E3B8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4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E18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0.5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E25F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1.5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8573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1.0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5023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5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33D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7 (1.6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ADBB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4F01CCF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24DE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4a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FF3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.4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8F8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1.5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8CC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 (1.9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955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615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0 (2.3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BAB9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12D721F3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DD43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TX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FF5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0.5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DE8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D70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0.5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112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A93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0.5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3E42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4748063F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350D" w14:textId="77777777" w:rsidR="00491D26" w:rsidRPr="00225340" w:rsidRDefault="00933F2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N.stag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2265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3B08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808A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17C8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31D7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EB4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.427</w:t>
            </w:r>
          </w:p>
        </w:tc>
      </w:tr>
      <w:tr w:rsidR="00BE6C02" w:rsidRPr="00225340" w14:paraId="5F73AB48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82D8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57C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0 (4.8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802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1.5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329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 (6.3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475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999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6 (5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D4742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739645AD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ED02E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N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56B8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1 (38.9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B6F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 (34.6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2603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8 (42.7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FE9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5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25F04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79 (40.3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0D13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1F6C55EE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EB64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N1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4AB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1 (10.1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5F0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 (15.4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2B2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2 (10.7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17D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5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4E13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9 (11.0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06DF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49DE7190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58CA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N1a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023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9 (23.6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DB9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 (19.2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0C3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2 (15.5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7EF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A3EA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6 (19.4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22F9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3ACB3AF1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899C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N1b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1FE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8 (13.5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DE7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 (15.4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725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9 (14.1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52A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5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68B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2 (14.0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4073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7CE75CC3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0E1D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NX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2ADA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9 (9.1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CF8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3.8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475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2 (10.7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359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8DB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42 (9.5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D7CBE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3D6D4362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9994" w14:textId="77777777" w:rsidR="00491D26" w:rsidRPr="00225340" w:rsidRDefault="00933F2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M.stage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9C9B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B7FB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F192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62A1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863D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C481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.702</w:t>
            </w:r>
          </w:p>
        </w:tc>
      </w:tr>
      <w:tr w:rsidR="00BE6C02" w:rsidRPr="00225340" w14:paraId="3D442EE0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DB1F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[Not Available]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09E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DD45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A79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0.5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067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2FF0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0.2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18B8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2070D5F9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0DA8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CE6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0 (4.8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46A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1.5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DF49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 (6.3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642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328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6 (5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E5AC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3EF71917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66CF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0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D344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15 (55.3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96C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 (50.0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C15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5 (46.1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E70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75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72E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26 (50.9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D772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0A917833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57C1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M1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5D21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1.4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A8E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3.8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B80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 (1.0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C60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 (0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FBA1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 (1.4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92AA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7A82ABF9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FA59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 MX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D63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80 (38.5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CF93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 (34.6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EF9A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95 (46.1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BF7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5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00A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85 (41.7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061E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10D7213F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7210" w14:textId="77777777" w:rsidR="00491D26" w:rsidRPr="00225340" w:rsidRDefault="00933F25">
            <w:pP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b/>
                <w:sz w:val="20"/>
                <w:szCs w:val="20"/>
              </w:rPr>
              <w:t>TNM.stage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7401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19F2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F948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22AFA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A146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B5D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&lt; 0.001</w:t>
            </w:r>
          </w:p>
        </w:tc>
      </w:tr>
      <w:tr w:rsidR="00BE6C02" w:rsidRPr="00225340" w14:paraId="5E79A959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3871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N-Miss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169F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CE38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08DE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1447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A349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09E7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1EC109FB" w14:textId="77777777">
        <w:trPr>
          <w:cantSplit/>
          <w:jc w:val="center"/>
        </w:trPr>
        <w:tc>
          <w:tcPr>
            <w:tcW w:w="16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B1A4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I+II</w:t>
            </w:r>
          </w:p>
        </w:tc>
        <w:tc>
          <w:tcPr>
            <w:tcW w:w="2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D98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4 (68.0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5706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 (26.1%)</w:t>
            </w:r>
          </w:p>
        </w:tc>
        <w:tc>
          <w:tcPr>
            <w:tcW w:w="24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5254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7 (71.4%)</w:t>
            </w:r>
          </w:p>
        </w:tc>
        <w:tc>
          <w:tcPr>
            <w:tcW w:w="23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2F7D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3 (75.0%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B97B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280 (67.3%)</w:t>
            </w:r>
          </w:p>
        </w:tc>
        <w:tc>
          <w:tcPr>
            <w:tcW w:w="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932D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6C02" w:rsidRPr="00225340" w14:paraId="21134768" w14:textId="77777777">
        <w:trPr>
          <w:cantSplit/>
          <w:jc w:val="center"/>
        </w:trPr>
        <w:tc>
          <w:tcPr>
            <w:tcW w:w="162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937C" w14:textId="77777777" w:rsidR="00491D26" w:rsidRPr="00225340" w:rsidRDefault="00933F25">
            <w:pP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 xml:space="preserve"> III+IV</w:t>
            </w:r>
          </w:p>
        </w:tc>
        <w:tc>
          <w:tcPr>
            <w:tcW w:w="254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E9D1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63 (32.0%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D4D0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7 (73.9%)</w:t>
            </w:r>
          </w:p>
        </w:tc>
        <w:tc>
          <w:tcPr>
            <w:tcW w:w="242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CF9E5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55 (28.6%)</w:t>
            </w:r>
          </w:p>
        </w:tc>
        <w:tc>
          <w:tcPr>
            <w:tcW w:w="234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80DC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 (25.0%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5A62" w14:textId="77777777" w:rsidR="00491D26" w:rsidRPr="00225340" w:rsidRDefault="00933F25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5340">
              <w:rPr>
                <w:rFonts w:ascii="Arial" w:eastAsia="Times New Roman" w:hAnsi="Arial" w:cs="Arial"/>
                <w:sz w:val="20"/>
                <w:szCs w:val="20"/>
              </w:rPr>
              <w:t>136 (32.7%)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08A3" w14:textId="77777777" w:rsidR="00491D26" w:rsidRPr="00225340" w:rsidRDefault="00491D26">
            <w:pP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A733B9" w14:textId="42A3D29E" w:rsidR="00491D26" w:rsidRPr="00225340" w:rsidRDefault="00491D26" w:rsidP="00665447">
      <w:pPr>
        <w:pStyle w:val="SourceCode"/>
        <w:rPr>
          <w:rFonts w:ascii="Arial" w:hAnsi="Arial" w:cs="Arial"/>
          <w:sz w:val="20"/>
          <w:szCs w:val="20"/>
        </w:rPr>
      </w:pPr>
    </w:p>
    <w:sectPr w:rsidR="00491D26" w:rsidRPr="00225340" w:rsidSect="00225340">
      <w:pgSz w:w="15840" w:h="12240" w:orient="landscape"/>
      <w:pgMar w:top="1728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9269F2" w14:textId="77777777" w:rsidR="006A3F45" w:rsidRDefault="006A3F45">
      <w:pPr>
        <w:spacing w:after="0"/>
      </w:pPr>
      <w:r>
        <w:separator/>
      </w:r>
    </w:p>
  </w:endnote>
  <w:endnote w:type="continuationSeparator" w:id="0">
    <w:p w14:paraId="428EE35A" w14:textId="77777777" w:rsidR="006A3F45" w:rsidRDefault="006A3F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6CDEF4" w14:textId="77777777" w:rsidR="006A3F45" w:rsidRDefault="006A3F45">
      <w:r>
        <w:separator/>
      </w:r>
    </w:p>
  </w:footnote>
  <w:footnote w:type="continuationSeparator" w:id="0">
    <w:p w14:paraId="48160B12" w14:textId="77777777" w:rsidR="006A3F45" w:rsidRDefault="006A3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1AE401"/>
    <w:multiLevelType w:val="multilevel"/>
    <w:tmpl w:val="762AC1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491409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137B1"/>
    <w:rsid w:val="00026B3F"/>
    <w:rsid w:val="00047AE6"/>
    <w:rsid w:val="000A6275"/>
    <w:rsid w:val="000C4A5C"/>
    <w:rsid w:val="000D44A3"/>
    <w:rsid w:val="000E1286"/>
    <w:rsid w:val="001154B6"/>
    <w:rsid w:val="00136A8C"/>
    <w:rsid w:val="001B711C"/>
    <w:rsid w:val="00225340"/>
    <w:rsid w:val="0028413B"/>
    <w:rsid w:val="002A6761"/>
    <w:rsid w:val="002D619B"/>
    <w:rsid w:val="003320B2"/>
    <w:rsid w:val="003805DE"/>
    <w:rsid w:val="00393578"/>
    <w:rsid w:val="00396D79"/>
    <w:rsid w:val="00442EE3"/>
    <w:rsid w:val="0045193F"/>
    <w:rsid w:val="00484472"/>
    <w:rsid w:val="00487BB2"/>
    <w:rsid w:val="00491D26"/>
    <w:rsid w:val="004E29B3"/>
    <w:rsid w:val="004E7F02"/>
    <w:rsid w:val="00590D07"/>
    <w:rsid w:val="0059573E"/>
    <w:rsid w:val="005A53CB"/>
    <w:rsid w:val="005A6EB5"/>
    <w:rsid w:val="005F1C3F"/>
    <w:rsid w:val="00665447"/>
    <w:rsid w:val="00686BC7"/>
    <w:rsid w:val="006A3F45"/>
    <w:rsid w:val="006D4A17"/>
    <w:rsid w:val="00755ADD"/>
    <w:rsid w:val="007822BB"/>
    <w:rsid w:val="00784D58"/>
    <w:rsid w:val="00804F78"/>
    <w:rsid w:val="008B7448"/>
    <w:rsid w:val="008D1DCD"/>
    <w:rsid w:val="008D6863"/>
    <w:rsid w:val="009144EA"/>
    <w:rsid w:val="00923B0E"/>
    <w:rsid w:val="00933F25"/>
    <w:rsid w:val="0099383B"/>
    <w:rsid w:val="009F2BAC"/>
    <w:rsid w:val="00A223B9"/>
    <w:rsid w:val="00A27509"/>
    <w:rsid w:val="00A37DE4"/>
    <w:rsid w:val="00A50F63"/>
    <w:rsid w:val="00A73443"/>
    <w:rsid w:val="00B2119D"/>
    <w:rsid w:val="00B33750"/>
    <w:rsid w:val="00B8415E"/>
    <w:rsid w:val="00B86B75"/>
    <w:rsid w:val="00B8705A"/>
    <w:rsid w:val="00BC48D5"/>
    <w:rsid w:val="00BE6C02"/>
    <w:rsid w:val="00C0029A"/>
    <w:rsid w:val="00C07CA9"/>
    <w:rsid w:val="00C140B2"/>
    <w:rsid w:val="00C23FD1"/>
    <w:rsid w:val="00C36279"/>
    <w:rsid w:val="00C754D3"/>
    <w:rsid w:val="00D23C2C"/>
    <w:rsid w:val="00D75D7D"/>
    <w:rsid w:val="00DB5833"/>
    <w:rsid w:val="00DD0F7A"/>
    <w:rsid w:val="00E06679"/>
    <w:rsid w:val="00E315A3"/>
    <w:rsid w:val="00E66CA1"/>
    <w:rsid w:val="00FD1A70"/>
    <w:rsid w:val="00FF41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0493F"/>
  <w15:docId w15:val="{2F2947C1-C588-49F1-ADBC-08A704824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BE6C0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E6C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214358.Chindris.EEF1A2/demographicsTablePTC</vt:lpstr>
    </vt:vector>
  </TitlesOfParts>
  <Company>Mayo Clinic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14358.Chindris.EEF1A2/demographicsTablePTC</dc:title>
  <dc:creator>yaohua ma</dc:creator>
  <cp:keywords/>
  <cp:lastModifiedBy>Chindris, Ana-Maria, M.D.</cp:lastModifiedBy>
  <cp:revision>2</cp:revision>
  <cp:lastPrinted>2021-07-27T19:42:00Z</cp:lastPrinted>
  <dcterms:created xsi:type="dcterms:W3CDTF">2024-11-19T19:58:00Z</dcterms:created>
  <dcterms:modified xsi:type="dcterms:W3CDTF">2024-11-19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/13/2021</vt:lpwstr>
  </property>
  <property fmtid="{D5CDD505-2E9C-101B-9397-08002B2CF9AE}" pid="3" name="output">
    <vt:lpwstr/>
  </property>
</Properties>
</file>